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2F6" w:rsidRDefault="008A02F6" w:rsidP="008A02F6">
      <w:pPr>
        <w:jc w:val="center"/>
        <w:rPr>
          <w:b/>
          <w:sz w:val="20"/>
          <w:szCs w:val="20"/>
          <w:lang w:val="en-GB" w:eastAsia="zh-CN"/>
        </w:rPr>
      </w:pPr>
      <w:r>
        <w:rPr>
          <w:rFonts w:hint="eastAsia"/>
          <w:sz w:val="20"/>
          <w:szCs w:val="20"/>
          <w:lang w:val="en-GB" w:eastAsia="zh-CN"/>
        </w:rPr>
        <w:t xml:space="preserve">Supplementary </w:t>
      </w:r>
      <w:r>
        <w:rPr>
          <w:sz w:val="20"/>
          <w:szCs w:val="20"/>
          <w:lang w:val="en-GB"/>
        </w:rPr>
        <w:t xml:space="preserve">Table </w:t>
      </w:r>
      <w:r>
        <w:rPr>
          <w:sz w:val="20"/>
          <w:szCs w:val="20"/>
          <w:lang w:val="en-GB" w:eastAsia="zh-CN"/>
        </w:rPr>
        <w:t xml:space="preserve">1 </w:t>
      </w:r>
      <w:r>
        <w:rPr>
          <w:sz w:val="20"/>
          <w:szCs w:val="20"/>
          <w:lang w:val="en-GB"/>
        </w:rPr>
        <w:t>The primers of target genes</w:t>
      </w:r>
    </w:p>
    <w:tbl>
      <w:tblPr>
        <w:tblW w:w="0" w:type="auto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42"/>
        <w:gridCol w:w="1315"/>
        <w:gridCol w:w="5272"/>
      </w:tblGrid>
      <w:tr w:rsidR="008A02F6" w:rsidTr="00B32C85">
        <w:trPr>
          <w:trHeight w:hRule="exact" w:val="312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65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Primers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OL1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GAGTCACACCGGAACTTG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CAATGTCCAAGGGAGCCA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N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GGCACAAGGTCCGAGAAGAG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ATGAGTCATCCGTAGGCTGGTT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RSA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GGTTCGGAATGGGAAGTACAAG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ACGGTTGGCGGCATGACA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RSB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AACACGGTCCTCATCTTCTCCA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TTGCCACGAAACCTGCTCCT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TP6V0E1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TTGGTGACCTGTTCCGTTT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CTTCTAGCTGTGACCTCAGT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TP6V1H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TGCCAATGTTGAATCGCCAGGA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TGCCTTCCATGAGTTCCTTTCC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TSA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ACACAAGGAAGCAGAGATGC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AATCGATTTCATCCTGGTCC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TSB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GGCTGGACGCAACTTCTACAAT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CTCGCTGAACCCAACCCTTT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TSD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CTTCTACCTGAACAGGGAC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AGTAGGCCTTTCGGGTGA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TSF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ACTTGCTGCTGAGGAAGGACT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TTGGAAGGAATGCTCGGAAGGT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LCN7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GGTCACCTCACATTCGCTCA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CACGATGATGCCAACCTTCTCT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ALNS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TCCGCAATGGCTTCTACACAAC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GGCAGGAGGTGTTCTGAGTTAG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BA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TGGGAGCAGAGTGTTCGGTTAG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ATTCAGGGCAAGGTTCCAGTCA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LA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TGATGCCCAGACATTTGCTGACT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ACCATTCGCCAAGGATACCACA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NS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GCTTATGTGCCCAGTGCTCT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GATCTTCTGCCAGGACTTGCTA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HEXA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AGGTGCCATTGCCGAAAGACT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TTCCTCTCCTCAGCAGCTCACA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LAMP1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TCCTCATCGTCCTCATCGCCTA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CTCCCTCCCTTCCACACCTAT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MCOLN1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ACCCAGCCAACGATACCTTTGA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TGCCATCCAAGAAGTCCAAGTC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PSAP1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CCACAGCACAGAGACTTGAGAA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GGGAAGACGGGAAAGCAGAAT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lastRenderedPageBreak/>
              <w:t>SCPEP1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GACTCAAGCCACGGAACACTAC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TCAGGAGGACCATCATGTCGGAAG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 w:val="restart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TPP</w:t>
            </w: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TCATACCAGGAGGAAGCAGTAGCC</w:t>
            </w:r>
          </w:p>
        </w:tc>
      </w:tr>
      <w:tr w:rsidR="008A02F6" w:rsidTr="00B32C85">
        <w:trPr>
          <w:trHeight w:hRule="exact" w:val="312"/>
        </w:trPr>
        <w:tc>
          <w:tcPr>
            <w:tcW w:w="1842" w:type="dxa"/>
            <w:vMerge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5272" w:type="dxa"/>
            <w:shd w:val="clear" w:color="auto" w:fill="auto"/>
            <w:noWrap/>
            <w:vAlign w:val="center"/>
          </w:tcPr>
          <w:p w:rsidR="008A02F6" w:rsidRDefault="008A02F6" w:rsidP="00B32C85">
            <w:pPr>
              <w:rPr>
                <w:rFonts w:eastAsia="SimSun"/>
                <w:sz w:val="20"/>
                <w:szCs w:val="20"/>
                <w:lang w:eastAsia="zh-CN"/>
              </w:rPr>
            </w:pPr>
            <w:r>
              <w:rPr>
                <w:rFonts w:eastAsia="SimSun"/>
                <w:sz w:val="20"/>
                <w:szCs w:val="20"/>
                <w:lang w:eastAsia="zh-CN"/>
              </w:rPr>
              <w:t>CCACCCAGTAGCCATCAGAAAGC</w:t>
            </w:r>
          </w:p>
        </w:tc>
      </w:tr>
    </w:tbl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3321" w:rsidRDefault="00E43321" w:rsidP="00117666">
      <w:pPr>
        <w:spacing w:after="0"/>
      </w:pPr>
      <w:r>
        <w:separator/>
      </w:r>
    </w:p>
  </w:endnote>
  <w:endnote w:type="continuationSeparator" w:id="0">
    <w:p w:rsidR="00E43321" w:rsidRDefault="00E43321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12884">
    <w:pPr>
      <w:rPr>
        <w:color w:val="C00000"/>
        <w:szCs w:val="24"/>
      </w:rPr>
    </w:pPr>
    <w:r w:rsidRPr="00B1288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1288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A02F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12884">
    <w:pPr>
      <w:rPr>
        <w:b/>
        <w:sz w:val="20"/>
        <w:szCs w:val="24"/>
      </w:rPr>
    </w:pPr>
    <w:r w:rsidRPr="00B12884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12884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02F6" w:rsidRDefault="008A02F6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3321" w:rsidRDefault="00E43321" w:rsidP="00117666">
      <w:pPr>
        <w:spacing w:after="0"/>
      </w:pPr>
      <w:r>
        <w:separator/>
      </w:r>
    </w:p>
  </w:footnote>
  <w:footnote w:type="continuationSeparator" w:id="0">
    <w:p w:rsidR="00E43321" w:rsidRDefault="00E43321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02F6" w:rsidRDefault="008A02F6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02F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2884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332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A149BC-7606-4A1B-B4F0-9297D22E9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3</cp:revision>
  <cp:lastPrinted>2013-10-03T12:51:00Z</cp:lastPrinted>
  <dcterms:created xsi:type="dcterms:W3CDTF">2018-11-23T08:58:00Z</dcterms:created>
  <dcterms:modified xsi:type="dcterms:W3CDTF">2022-04-21T12:47:00Z</dcterms:modified>
</cp:coreProperties>
</file>